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orting Table S2: 580 autosomal sites showing sex difference on saliva DNA methylation</w:t>
      </w:r>
    </w:p>
    <w:p>
      <w:pPr>
        <w:pStyle w:val="Normal"/>
        <w:rPr/>
      </w:pPr>
      <w:r>
        <w:rPr/>
      </w:r>
    </w:p>
    <w:tbl>
      <w:tblPr>
        <w:tblW w:w="6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86"/>
        <w:gridCol w:w="608"/>
        <w:gridCol w:w="1016"/>
        <w:gridCol w:w="1016"/>
        <w:gridCol w:w="955"/>
      </w:tblGrid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 I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.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-valu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-valu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A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99552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85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6390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R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04918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60988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NK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71853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47150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6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278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6373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2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19107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6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33356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V1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58747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BP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65994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82595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K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16539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8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64136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8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08233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38849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30796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TD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24254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4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RD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6569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RD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97059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C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84779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201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34543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85609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LA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28259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81726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84180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C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57682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2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57323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37951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YB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7432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85398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HL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2413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C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08747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B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25939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C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10905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638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18082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R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7644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ALT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94584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P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20243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1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66424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37688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T1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44842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LI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48861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RAS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80805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H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03522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32367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9A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74635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92035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89457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PLN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1380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X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53042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54668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508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80383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070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18086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JD1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59097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13983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01245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15857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REF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2600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1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23477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24726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P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3677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9832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43875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1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08764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M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2300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MY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6215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7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5483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T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54015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9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82645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2CR1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93392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434O052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03349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T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63195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66815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2CR1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83303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STD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47779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339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64439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F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7789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C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98750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YP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00533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0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25440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1605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HDM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22206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67604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1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54146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PR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55521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G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46709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PL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9771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9076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orf3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2507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86493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YLK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44301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6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3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9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0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46479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XL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77556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96706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1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40410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SF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5880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SF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61269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5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5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66839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0742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E-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ASL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8385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CC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83876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1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DR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89127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5388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01742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GF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3278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E-2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OD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59675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7E-0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G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09639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0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75908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A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93922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1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4244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F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63515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51767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62512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5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49768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70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09794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-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25534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L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3766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C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65738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1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31045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P1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7229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D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41722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46270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3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2L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61890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L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90004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16331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X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23975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1417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101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06538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L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39117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0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23663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003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05996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DH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2175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81784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SF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8079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3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4166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46947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572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08131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±0.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I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1243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34406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3E-0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47089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C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62848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6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GF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02069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T1B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43406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4649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08891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9234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4245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6736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78477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2701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4957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319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18128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E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6054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T1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95653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B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18870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39456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47632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10927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67926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18577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0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D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64639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FPL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5820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1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61418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D2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4055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9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9346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8E-3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L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41978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1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6297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NA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36667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C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26935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X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39496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C4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92305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G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0208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49044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H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4389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3A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07847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18686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30169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B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49210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HA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67713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33738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70912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7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AM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05813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9A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12143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T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16576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1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90633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4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50429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96410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E-0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DC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98922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7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37768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9582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50196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2AG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29153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78037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1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1A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01524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4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61160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10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08948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19833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CA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71118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NB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91136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4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31880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39329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3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44789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41314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7321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S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32098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6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0784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4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61G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86972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3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87929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50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69634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2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95970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9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F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30900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NL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83429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DH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8901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2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EG1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769864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6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64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95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RN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74512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C26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71106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1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09164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6885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29723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O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70382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270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0472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25370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1840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1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67724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L6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89850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13466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DH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03116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9495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19255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923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51810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53295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N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37407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OXA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653782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7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9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.8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12683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A11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2928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47105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BWR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97812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orf3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2215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H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81657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3148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2063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A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99415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58561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06219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M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53614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WIL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26784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D5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5664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H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66825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HRC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10468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B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40648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55151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61255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C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65742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77080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9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72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39166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26443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7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96840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2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98309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C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2671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L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9061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M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0731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0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3571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K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45634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044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94936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6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7712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17834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2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7947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4263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46846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NCG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8132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1A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5640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63735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8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8047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0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X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85119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13040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F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49678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11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36240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8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75579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SD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64339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69868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4541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9E-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25742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DKN2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32898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8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.7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M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74769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O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32297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0231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4194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29424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I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34689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46745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1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HD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50808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E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6083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M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45817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0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60708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M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68447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X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22756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9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25199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S1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48074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M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83468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EX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28295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43867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D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27149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E-4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17791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7L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9846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ZALD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48128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4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F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4839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O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49039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M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51974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0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74957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NPE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22634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8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38929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DC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84760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3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8283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14739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P3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9950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25248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P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33182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8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55044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M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66343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40446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8248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05656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31128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0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2A18A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23496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±0.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4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39756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G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62262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9990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6260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A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64637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2A1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28505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Y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60078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20404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AL6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90623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27016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7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LP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58464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Q1D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8726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Q1D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44374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2AF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65636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X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6541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E-0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81610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9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87414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S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23044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4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17298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AL6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09888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NR1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88130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03478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351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20666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5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379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38823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9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61857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4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88479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A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50194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GEF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38449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D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14479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4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3775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X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56622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OL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80855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87210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7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I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19224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5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GPRF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09638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97180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351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41580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C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3800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G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4786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2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45702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A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39438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41385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A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40554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1E-1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A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45197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14390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WIL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0564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HB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52680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C1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58726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F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80692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1A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2702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29709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4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5025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42965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0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H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18691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5564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L11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26646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67034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L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53442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FY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95809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C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78830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7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985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18995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2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12049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4S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1046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90524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H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92986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K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07566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7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C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66709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4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83563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7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16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57098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72255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12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78176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16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37594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7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SSL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6112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14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86494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1584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45416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50712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S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5156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1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71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7252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24661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058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79845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8E-1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8773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S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2157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327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74037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E-2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C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07437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C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29189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327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08433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E-2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F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47082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1A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95993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A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83235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10328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3450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R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64760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0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C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2262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NB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4408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N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52894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74117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88351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1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24958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B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35443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4255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1F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37700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5228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73762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IZ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2772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46597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1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43699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213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85062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99673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57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56128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4I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05908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G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1767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5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2775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L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84303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6orf3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39198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2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2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09466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06494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2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12749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0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1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18294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5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20799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HD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3223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00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20136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1F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64745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1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55866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56377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H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05836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2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27829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385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1968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XI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72384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38256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J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22558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50179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60947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17225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YD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26226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IM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03825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YLT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66025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BP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9885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0116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15182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24841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K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28442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AT5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70343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0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0914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RH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56305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M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22516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7084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04694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3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41099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04319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3KR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13658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PBP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38252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9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ZL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09203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51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90783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48684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O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50039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6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6006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4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9469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5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26233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59824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33409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K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65692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P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97118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5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63622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F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9469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87104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KT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30196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E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78782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B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45110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42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92655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9orf3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31832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G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09558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81160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ATC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26989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2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45367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2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07024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E-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B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07058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8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6968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18169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2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57380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05364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50384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5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54826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M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6440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2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P3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88452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9orf3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9673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Y1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18258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7R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4304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KBP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1484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B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66079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1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44503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74472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G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88086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5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97126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4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51385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B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5673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LP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6141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1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28932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6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45665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3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46212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7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46406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82079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M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89877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RF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62871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7312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G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01567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B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54873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0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74785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FN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87378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1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CA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99180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3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04112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127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63674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4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4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78494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4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87832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30209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2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30038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1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77847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1E-0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C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9902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5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18055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1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69257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C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38077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326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83515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68184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28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37894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EL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17112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A1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07064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1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A1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3995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NA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7930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3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16202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4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AP2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64003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3HDM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84505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GPA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75088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10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6103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4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56633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8438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26780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NA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69862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583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20198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7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3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5106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L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21292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04746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DC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5941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B12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84235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6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63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53640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0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61866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3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00969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9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9A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7252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41328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60017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A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84055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N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48439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0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1orf8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87666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S6IP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92262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8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3H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80908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PLA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0446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62298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N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92761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2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M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30901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F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64397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0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77641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1BB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80295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1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3E-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R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77894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±0.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E-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77064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E-0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Note: red indicates the gene methylated sex differentially in both saliva and peripheral blood cell.</w:t>
      </w:r>
    </w:p>
    <w:p>
      <w:pPr>
        <w:pStyle w:val="Normal"/>
        <w:ind w:left="72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9:55:00Z</dcterms:created>
  <dc:creator>jliu</dc:creator>
  <dc:description/>
  <cp:keywords/>
  <dc:language>en-US</dc:language>
  <cp:lastModifiedBy>jliu</cp:lastModifiedBy>
  <dcterms:modified xsi:type="dcterms:W3CDTF">2010-03-16T22:08:00Z</dcterms:modified>
  <cp:revision>12</cp:revision>
  <dc:subject/>
  <dc:title>Supporting table 2:  582 autosome sites showing gender difference</dc:title>
</cp:coreProperties>
</file>